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53"/>
        <w:rPr>
          <w:sz w:val="24"/>
        </w:rPr>
      </w:pPr>
      <w:r>
        <w:rPr>
          <w:b/>
          <w:sz w:val="24"/>
        </w:rPr>
        <w:t xml:space="preserve">Table S3 Small RNAs mapped in </w:t>
      </w:r>
      <w:r>
        <w:rPr>
          <w:b/>
          <w:i/>
          <w:iCs/>
          <w:kern w:val="0"/>
          <w:sz w:val="24"/>
          <w:lang w:val="en"/>
        </w:rPr>
        <w:t>Thellungiella salsuginea</w:t>
      </w:r>
      <w:r>
        <w:rPr>
          <w:b/>
          <w:sz w:val="24"/>
        </w:rPr>
        <w:t xml:space="preserve"> genome</w:t>
      </w:r>
    </w:p>
    <w:tbl>
      <w:tblPr>
        <w:tblW w:w="9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00"/>
        <w:gridCol w:w="1255"/>
        <w:gridCol w:w="1409"/>
        <w:gridCol w:w="1440"/>
      </w:tblGrid>
      <w:tr>
        <w:trPr/>
        <w:tc>
          <w:tcPr>
            <w:tcW w:w="33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Sequence type </w:t>
            </w:r>
            <w:r>
              <w:rPr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Unique sRNAs</w:t>
            </w:r>
          </w:p>
        </w:tc>
        <w:tc>
          <w:tcPr>
            <w:tcW w:w="12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150"/>
              <w:ind w:firstLine="392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4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15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otal sRNA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150"/>
              <w:ind w:firstLine="196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widowControl/>
              <w:spacing w:before="0" w:after="150"/>
              <w:rPr>
                <w:rFonts w:cs="SimSun;??????ì???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 derived sR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2494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106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widowControl/>
              <w:spacing w:before="0" w:after="150"/>
              <w:rPr>
                <w:rFonts w:cs="SimSun;??????ì???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 xml:space="preserve">L sRNAs mapped to genom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75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65%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18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5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92%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widowControl/>
              <w:spacing w:before="0" w:after="150"/>
              <w:rPr>
                <w:rFonts w:cs="SimSun;??????ì???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 derived sRN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719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07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150"/>
              <w:rPr>
                <w:rFonts w:cs="SimSun;??????ì???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 sRNAs mapped to genome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164</w:t>
            </w:r>
          </w:p>
        </w:tc>
        <w:tc>
          <w:tcPr>
            <w:tcW w:w="125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1%</w:t>
            </w:r>
          </w:p>
        </w:tc>
        <w:tc>
          <w:tcPr>
            <w:tcW w:w="140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675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1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ì??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4:29:00Z</dcterms:created>
  <dc:creator>comapaq</dc:creator>
  <dc:description/>
  <cp:keywords/>
  <dc:language>en-US</dc:language>
  <cp:lastModifiedBy>cvillaflores</cp:lastModifiedBy>
  <dcterms:modified xsi:type="dcterms:W3CDTF">2013-11-15T03:22:00Z</dcterms:modified>
  <cp:revision>11</cp:revision>
  <dc:subject/>
  <dc:title/>
</cp:coreProperties>
</file>